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7D079" w14:textId="6161A26B" w:rsidR="00A61EA2" w:rsidRDefault="00A61EA2" w:rsidP="00791C7E">
      <w:pPr>
        <w:pStyle w:val="SupplementaryMaterial"/>
        <w:rPr>
          <w:rFonts w:eastAsia="等线"/>
        </w:rPr>
      </w:pPr>
      <w:r w:rsidRPr="00E10604">
        <w:rPr>
          <w:rFonts w:eastAsia="等线"/>
        </w:rPr>
        <w:t xml:space="preserve">Supplementary Material </w:t>
      </w:r>
      <w:r w:rsidR="00171087">
        <w:rPr>
          <w:rFonts w:eastAsia="等线" w:hint="eastAsia"/>
          <w:lang w:eastAsia="zh-CN"/>
        </w:rPr>
        <w:t xml:space="preserve">1: </w:t>
      </w:r>
      <w:r w:rsidRPr="00E10604">
        <w:rPr>
          <w:rFonts w:eastAsia="等线"/>
        </w:rPr>
        <w:t xml:space="preserve">HPLC of </w:t>
      </w:r>
      <w:r w:rsidR="00791C7E" w:rsidRPr="007831E9">
        <w:rPr>
          <w:rFonts w:eastAsia="等线"/>
        </w:rPr>
        <w:t>Lfcin B</w:t>
      </w:r>
      <w:r w:rsidR="00791C7E" w:rsidRPr="007831E9">
        <w:rPr>
          <w:rFonts w:eastAsia="等线" w:hint="eastAsia"/>
        </w:rPr>
        <w:t xml:space="preserve">, </w:t>
      </w:r>
      <w:r w:rsidR="00791C7E" w:rsidRPr="007831E9">
        <w:rPr>
          <w:rFonts w:eastAsia="等线"/>
        </w:rPr>
        <w:t xml:space="preserve">Lfcin B15, Lfcin B9, </w:t>
      </w:r>
      <w:r w:rsidR="00791C7E" w:rsidRPr="007831E9">
        <w:rPr>
          <w:rFonts w:eastAsia="等线" w:hint="eastAsia"/>
        </w:rPr>
        <w:t xml:space="preserve">and </w:t>
      </w:r>
      <w:r w:rsidR="00791C7E" w:rsidRPr="007831E9">
        <w:rPr>
          <w:rFonts w:eastAsia="等线"/>
        </w:rPr>
        <w:t>Lfcin B6</w:t>
      </w:r>
    </w:p>
    <w:p w14:paraId="60D528BF" w14:textId="77777777" w:rsidR="00AA3158" w:rsidRPr="007831E9" w:rsidRDefault="00AA3158" w:rsidP="00AA3158">
      <w:pPr>
        <w:pStyle w:val="aff6"/>
        <w:rPr>
          <w:lang w:eastAsia="zh-CN"/>
        </w:rPr>
      </w:pPr>
    </w:p>
    <w:p w14:paraId="484F1A84" w14:textId="77777777" w:rsidR="00A61EA2" w:rsidRDefault="00A61EA2" w:rsidP="00A61EA2">
      <w:pPr>
        <w:pStyle w:val="1"/>
      </w:pPr>
      <w:r w:rsidRPr="00A03C2E">
        <w:t xml:space="preserve">Article </w:t>
      </w:r>
      <w:r>
        <w:t>T</w:t>
      </w:r>
      <w:r w:rsidRPr="00A03C2E">
        <w:t>itl</w:t>
      </w:r>
      <w:r>
        <w:t>e</w:t>
      </w:r>
    </w:p>
    <w:p w14:paraId="3C638076" w14:textId="77777777" w:rsidR="00556251" w:rsidRPr="00556251" w:rsidRDefault="00556251" w:rsidP="00556251">
      <w:pPr>
        <w:rPr>
          <w:rFonts w:eastAsia="等线"/>
          <w:szCs w:val="24"/>
        </w:rPr>
      </w:pPr>
      <w:r w:rsidRPr="00556251">
        <w:rPr>
          <w:rFonts w:eastAsia="等线"/>
          <w:szCs w:val="24"/>
        </w:rPr>
        <w:t>Conformational plasticity and truncational effects on bovine lactoferricin: structural determinants of enhanced antimicrobial activity</w:t>
      </w:r>
    </w:p>
    <w:p w14:paraId="5EAF5622" w14:textId="77777777" w:rsidR="00A61EA2" w:rsidRPr="00E10604" w:rsidRDefault="00A61EA2" w:rsidP="00A61EA2">
      <w:pPr>
        <w:rPr>
          <w:rFonts w:eastAsia="等线"/>
          <w:szCs w:val="24"/>
        </w:rPr>
      </w:pPr>
    </w:p>
    <w:p w14:paraId="07884B3E" w14:textId="77777777" w:rsidR="00A61EA2" w:rsidRPr="00A03C2E" w:rsidRDefault="00A61EA2" w:rsidP="00A61EA2">
      <w:pPr>
        <w:pStyle w:val="1"/>
      </w:pPr>
      <w:r w:rsidRPr="00A03C2E">
        <w:t>Journal Name</w:t>
      </w:r>
    </w:p>
    <w:p w14:paraId="12BB4ACA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Frontiers in Cellular and Infection Microbiology</w:t>
      </w:r>
    </w:p>
    <w:p w14:paraId="3630E2E0" w14:textId="77777777" w:rsidR="00A61EA2" w:rsidRPr="00E10604" w:rsidRDefault="00A61EA2" w:rsidP="00A61EA2">
      <w:pPr>
        <w:rPr>
          <w:rFonts w:eastAsia="等线"/>
          <w:szCs w:val="24"/>
        </w:rPr>
      </w:pPr>
    </w:p>
    <w:p w14:paraId="0C7C8DC2" w14:textId="77777777" w:rsidR="00A61EA2" w:rsidRPr="00A03C2E" w:rsidRDefault="00A61EA2" w:rsidP="00A61EA2">
      <w:pPr>
        <w:pStyle w:val="1"/>
      </w:pPr>
      <w:r w:rsidRPr="00A03C2E">
        <w:t>Author names</w:t>
      </w:r>
    </w:p>
    <w:p w14:paraId="386FC7BA" w14:textId="1F03C92E" w:rsidR="00AF4F5B" w:rsidRPr="00AF4F5B" w:rsidRDefault="00AF4F5B" w:rsidP="00AF4F5B">
      <w:pPr>
        <w:rPr>
          <w:rFonts w:eastAsia="等线"/>
          <w:szCs w:val="24"/>
        </w:rPr>
      </w:pPr>
      <w:r w:rsidRPr="00AF4F5B">
        <w:rPr>
          <w:rFonts w:eastAsia="等线"/>
          <w:szCs w:val="24"/>
        </w:rPr>
        <w:t xml:space="preserve">Jie Pei, Lin Xiong, </w:t>
      </w:r>
      <w:r w:rsidR="007546B1" w:rsidRPr="00AF4F5B">
        <w:rPr>
          <w:rFonts w:eastAsia="等线"/>
          <w:szCs w:val="24"/>
        </w:rPr>
        <w:t xml:space="preserve">Qianyun Ge, </w:t>
      </w:r>
      <w:r w:rsidRPr="00AF4F5B">
        <w:rPr>
          <w:rFonts w:eastAsia="等线"/>
          <w:szCs w:val="24"/>
        </w:rPr>
        <w:t>Xiaoyun Wu, Min Chu, Pengjia Bao, Xian Guo</w:t>
      </w:r>
    </w:p>
    <w:p w14:paraId="2456E798" w14:textId="77777777" w:rsidR="00A61EA2" w:rsidRPr="00E10604" w:rsidRDefault="00A61EA2" w:rsidP="00A61EA2">
      <w:pPr>
        <w:rPr>
          <w:rFonts w:eastAsia="等线"/>
          <w:szCs w:val="24"/>
        </w:rPr>
      </w:pPr>
    </w:p>
    <w:p w14:paraId="34FF84CA" w14:textId="77777777" w:rsidR="00A61EA2" w:rsidRPr="00A03C2E" w:rsidRDefault="00A61EA2" w:rsidP="00A61EA2">
      <w:pPr>
        <w:pStyle w:val="1"/>
      </w:pPr>
      <w:bookmarkStart w:id="0" w:name="_Hlk16091045"/>
      <w:r w:rsidRPr="00A03C2E">
        <w:t>Affiliation</w:t>
      </w:r>
    </w:p>
    <w:bookmarkEnd w:id="0"/>
    <w:p w14:paraId="499619AA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Key Laboratory of Yak Breeding in Gansu Province, Lanzhou Institute of Husbandry and Pharmaceutical Sciences, Chinese Academy of Agricultural Sciences, Lanzhou, Gansu, China; Key Laboratory of Animal Genetics and Breeding on Tibetan Plateau, Ministry of Agriculture and Rural Affairs, Lanzhou, Gansu, China</w:t>
      </w:r>
    </w:p>
    <w:p w14:paraId="1E637842" w14:textId="77777777" w:rsidR="00A61EA2" w:rsidRPr="00E10604" w:rsidRDefault="00A61EA2" w:rsidP="00A61EA2">
      <w:pPr>
        <w:rPr>
          <w:rFonts w:eastAsia="等线"/>
          <w:szCs w:val="24"/>
        </w:rPr>
      </w:pPr>
    </w:p>
    <w:p w14:paraId="69094C39" w14:textId="77777777" w:rsidR="00A61EA2" w:rsidRPr="00A03C2E" w:rsidRDefault="00A61EA2" w:rsidP="00A61EA2">
      <w:pPr>
        <w:pStyle w:val="1"/>
      </w:pPr>
      <w:r w:rsidRPr="00A03C2E">
        <w:t>E-mail address of the corresponding author</w:t>
      </w:r>
    </w:p>
    <w:p w14:paraId="24BE1527" w14:textId="77777777" w:rsidR="00A61EA2" w:rsidRPr="00E10604" w:rsidRDefault="00A61EA2" w:rsidP="00A61EA2">
      <w:pPr>
        <w:rPr>
          <w:rFonts w:eastAsia="等线"/>
          <w:szCs w:val="24"/>
        </w:rPr>
      </w:pPr>
      <w:r w:rsidRPr="00E10604">
        <w:rPr>
          <w:rFonts w:eastAsia="等线"/>
          <w:szCs w:val="24"/>
        </w:rPr>
        <w:t>guoxian@caas.cn</w:t>
      </w:r>
    </w:p>
    <w:p w14:paraId="42C02FAA" w14:textId="77777777" w:rsidR="001C7F10" w:rsidRDefault="001C7F10" w:rsidP="00654E8F">
      <w:pPr>
        <w:spacing w:before="240"/>
        <w:rPr>
          <w:lang w:eastAsia="zh-CN"/>
        </w:rPr>
      </w:pPr>
    </w:p>
    <w:p w14:paraId="37F93794" w14:textId="4ED26D7A" w:rsidR="006B20B2" w:rsidRDefault="006B20B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5912AE8D" w14:textId="77777777" w:rsidR="006B20B2" w:rsidRPr="006B20B2" w:rsidRDefault="006B20B2" w:rsidP="00BC4303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30"/>
          <w:szCs w:val="30"/>
          <w:lang w:eastAsia="zh-CN"/>
        </w:rPr>
      </w:pPr>
      <w:bookmarkStart w:id="1" w:name="OLE_LINK1"/>
      <w:r w:rsidRPr="006B20B2">
        <w:rPr>
          <w:rFonts w:eastAsia="宋体" w:cs="Times New Roman"/>
          <w:kern w:val="2"/>
          <w:sz w:val="30"/>
          <w:szCs w:val="30"/>
          <w:lang w:eastAsia="zh-CN"/>
        </w:rPr>
        <w:lastRenderedPageBreak/>
        <w:t>HPLC Report</w:t>
      </w:r>
    </w:p>
    <w:p w14:paraId="3CBF2B71" w14:textId="526AF303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Product Name </w:t>
      </w:r>
      <w:proofErr w:type="gramStart"/>
      <w:r w:rsidR="00DE5F7F" w:rsidRPr="00BC4303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Lfcin B6 RR-6</w:t>
      </w:r>
    </w:p>
    <w:p w14:paraId="0CF26E30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Instrument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>No.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3019</w:t>
      </w:r>
    </w:p>
    <w:p w14:paraId="4B79DCA3" w14:textId="5352965F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Lot No.      </w:t>
      </w:r>
      <w:r w:rsidR="00DE5F7F" w:rsidRPr="00BC4303">
        <w:rPr>
          <w:rFonts w:eastAsia="宋体" w:cs="宋体" w:hint="eastAsia"/>
          <w:sz w:val="21"/>
          <w:szCs w:val="21"/>
          <w:lang w:eastAsia="zh-CN"/>
        </w:rPr>
        <w:t xml:space="preserve">   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P151123-LR488176</w:t>
      </w:r>
    </w:p>
    <w:p w14:paraId="1D1231B5" w14:textId="72797A9F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Column     </w:t>
      </w:r>
      <w:r w:rsidR="00DE5F7F" w:rsidRPr="00BC4303">
        <w:rPr>
          <w:rFonts w:eastAsia="宋体" w:cs="宋体" w:hint="eastAsia"/>
          <w:sz w:val="21"/>
          <w:szCs w:val="21"/>
          <w:lang w:eastAsia="zh-CN"/>
        </w:rPr>
        <w:t xml:space="preserve"> 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4.6*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50"/>
          <w:attr w:name="UnitName" w:val="mm"/>
        </w:smartTagPr>
        <w:r w:rsidRPr="00BC4303">
          <w:rPr>
            <w:rFonts w:eastAsia="宋体" w:cs="宋体"/>
            <w:sz w:val="21"/>
            <w:szCs w:val="21"/>
            <w:lang w:eastAsia="zh-CN"/>
          </w:rPr>
          <w:t>250mm</w:t>
        </w:r>
      </w:smartTag>
      <w:r w:rsidRPr="00BC4303">
        <w:rPr>
          <w:rFonts w:eastAsia="宋体" w:cs="宋体"/>
          <w:sz w:val="21"/>
          <w:szCs w:val="21"/>
          <w:lang w:eastAsia="zh-CN"/>
        </w:rPr>
        <w:t>, Kromasil C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>18  5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>um</w:t>
      </w:r>
    </w:p>
    <w:p w14:paraId="5E09B416" w14:textId="10600DB3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Solvent A    </w:t>
      </w:r>
      <w:r w:rsidR="00DE5F7F" w:rsidRPr="00BC4303">
        <w:rPr>
          <w:rFonts w:eastAsia="宋体" w:cs="宋体" w:hint="eastAsia"/>
          <w:sz w:val="21"/>
          <w:szCs w:val="21"/>
          <w:lang w:eastAsia="zh-CN"/>
        </w:rPr>
        <w:t xml:space="preserve">  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.1% trifluoroacetic in 100% acetonitrile</w:t>
      </w:r>
    </w:p>
    <w:p w14:paraId="354E86D6" w14:textId="02377EB9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Solvent B    </w:t>
      </w:r>
      <w:r w:rsidR="00DE5F7F" w:rsidRPr="00BC4303">
        <w:rPr>
          <w:rFonts w:eastAsia="宋体" w:cs="宋体" w:hint="eastAsia"/>
          <w:sz w:val="21"/>
          <w:szCs w:val="21"/>
          <w:lang w:eastAsia="zh-CN"/>
        </w:rPr>
        <w:t xml:space="preserve">  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.1% trifluoroacetic in 100% water</w:t>
      </w:r>
    </w:p>
    <w:p w14:paraId="2097873A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Gradient                        A             B</w:t>
      </w:r>
    </w:p>
    <w:p w14:paraId="702B7A7C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0.01min      18%           82%</w:t>
      </w:r>
    </w:p>
    <w:p w14:paraId="4F06CCA6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25.0min      43%           57%</w:t>
      </w:r>
    </w:p>
    <w:p w14:paraId="52E5E1D5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25.1min     100%            0%</w:t>
      </w:r>
    </w:p>
    <w:p w14:paraId="581586F0" w14:textId="77777777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30.0min             STOP</w:t>
      </w:r>
    </w:p>
    <w:p w14:paraId="4CE687DE" w14:textId="01CE97D8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Flow rate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  </w:t>
      </w:r>
      <w:r w:rsidRPr="00BC4303">
        <w:rPr>
          <w:rFonts w:eastAsia="宋体" w:cs="宋体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1.0ml/min</w:t>
      </w:r>
    </w:p>
    <w:p w14:paraId="42F731F4" w14:textId="2C76DE63" w:rsidR="006B20B2" w:rsidRPr="00BC4303" w:rsidRDefault="006B20B2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Wavelength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宋体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220nm</w:t>
      </w:r>
    </w:p>
    <w:p w14:paraId="20444378" w14:textId="2EBE0042" w:rsidR="006B20B2" w:rsidRDefault="006B20B2" w:rsidP="000D564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Volume   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</w:t>
      </w:r>
      <w:proofErr w:type="gramStart"/>
      <w:r w:rsidR="002F6B15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20ul</w:t>
      </w:r>
    </w:p>
    <w:p w14:paraId="6E08FF4A" w14:textId="77777777" w:rsidR="00CA3C6A" w:rsidRPr="00BC4303" w:rsidRDefault="00CA3C6A" w:rsidP="00BC4303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</w:p>
    <w:p w14:paraId="75DD26A9" w14:textId="77777777" w:rsidR="006B20B2" w:rsidRDefault="006B20B2" w:rsidP="000D564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  <w:r w:rsidRPr="00BC4303">
        <w:rPr>
          <w:rFonts w:eastAsia="宋体" w:cs="宋体"/>
          <w:noProof/>
          <w:sz w:val="21"/>
          <w:szCs w:val="21"/>
          <w:lang w:eastAsia="zh-CN"/>
        </w:rPr>
        <w:drawing>
          <wp:inline distT="0" distB="0" distL="0" distR="0" wp14:anchorId="2431F6BC" wp14:editId="2BD3475D">
            <wp:extent cx="5475605" cy="2998470"/>
            <wp:effectExtent l="0" t="0" r="0" b="0"/>
            <wp:docPr id="1165487092" name="图片 11654870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018E6" w14:textId="77777777" w:rsidR="00CA3C6A" w:rsidRPr="00BC4303" w:rsidRDefault="00CA3C6A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</w:p>
    <w:p w14:paraId="402119F4" w14:textId="5FF5A488" w:rsidR="006B20B2" w:rsidRPr="00BC4303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  <w:r w:rsidRPr="00BC4303">
        <w:rPr>
          <w:rFonts w:eastAsia="宋体" w:cs="宋体"/>
          <w:sz w:val="21"/>
          <w:szCs w:val="21"/>
          <w:lang w:val="zh-CN" w:eastAsia="zh-CN"/>
        </w:rPr>
        <w:t>──────────────────────────────</w:t>
      </w:r>
    </w:p>
    <w:p w14:paraId="50ED8985" w14:textId="61AF24A9" w:rsidR="006B20B2" w:rsidRPr="00BC4303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Rank   Time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Height 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  Area   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 Conc.</w:t>
      </w:r>
    </w:p>
    <w:p w14:paraId="43C19207" w14:textId="6DB5E51F" w:rsidR="006B20B2" w:rsidRPr="002F6B15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──────────────────────────────</w:t>
      </w:r>
    </w:p>
    <w:p w14:paraId="740BE0CB" w14:textId="7623CFCB" w:rsidR="006B20B2" w:rsidRPr="00633D28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633D28">
        <w:rPr>
          <w:rFonts w:eastAsia="宋体" w:cs="宋体"/>
          <w:sz w:val="21"/>
          <w:szCs w:val="21"/>
          <w:lang w:eastAsia="zh-CN"/>
        </w:rPr>
        <w:t xml:space="preserve">1  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  </w:t>
      </w:r>
      <w:r w:rsidRPr="00633D28">
        <w:rPr>
          <w:rFonts w:eastAsia="宋体" w:cs="宋体"/>
          <w:sz w:val="21"/>
          <w:szCs w:val="21"/>
          <w:lang w:eastAsia="zh-CN"/>
        </w:rPr>
        <w:t xml:space="preserve">10.967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633D28">
        <w:rPr>
          <w:rFonts w:eastAsia="宋体" w:cs="宋体"/>
          <w:sz w:val="21"/>
          <w:szCs w:val="21"/>
          <w:lang w:eastAsia="zh-CN"/>
        </w:rPr>
        <w:t xml:space="preserve">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633D28">
        <w:rPr>
          <w:rFonts w:eastAsia="宋体" w:cs="宋体"/>
          <w:sz w:val="21"/>
          <w:szCs w:val="21"/>
          <w:lang w:eastAsia="zh-CN"/>
        </w:rPr>
        <w:t xml:space="preserve"> 213802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633D28">
        <w:rPr>
          <w:rFonts w:eastAsia="宋体" w:cs="宋体"/>
          <w:sz w:val="21"/>
          <w:szCs w:val="21"/>
          <w:lang w:eastAsia="zh-CN"/>
        </w:rPr>
        <w:t xml:space="preserve">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633D28">
        <w:rPr>
          <w:rFonts w:eastAsia="宋体" w:cs="宋体"/>
          <w:sz w:val="21"/>
          <w:szCs w:val="21"/>
          <w:lang w:eastAsia="zh-CN"/>
        </w:rPr>
        <w:t xml:space="preserve">   234818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633D28">
        <w:rPr>
          <w:rFonts w:eastAsia="宋体" w:cs="宋体"/>
          <w:sz w:val="21"/>
          <w:szCs w:val="21"/>
          <w:lang w:eastAsia="zh-CN"/>
        </w:rPr>
        <w:t xml:space="preserve"> 1.263  </w:t>
      </w:r>
    </w:p>
    <w:p w14:paraId="06BBCC2D" w14:textId="362E5BDE" w:rsidR="006B20B2" w:rsidRPr="00633D28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633D28">
        <w:rPr>
          <w:rFonts w:eastAsia="宋体" w:cs="宋体"/>
          <w:sz w:val="21"/>
          <w:szCs w:val="21"/>
          <w:lang w:eastAsia="zh-CN"/>
        </w:rPr>
        <w:t xml:space="preserve">2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  </w:t>
      </w:r>
      <w:r w:rsidRPr="00633D28">
        <w:rPr>
          <w:rFonts w:eastAsia="宋体" w:cs="宋体"/>
          <w:sz w:val="21"/>
          <w:szCs w:val="21"/>
          <w:lang w:eastAsia="zh-CN"/>
        </w:rPr>
        <w:t xml:space="preserve">  11.091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633D28">
        <w:rPr>
          <w:rFonts w:eastAsia="宋体" w:cs="宋体"/>
          <w:sz w:val="21"/>
          <w:szCs w:val="21"/>
          <w:lang w:eastAsia="zh-CN"/>
        </w:rPr>
        <w:t xml:space="preserve">  1011790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633D28">
        <w:rPr>
          <w:rFonts w:eastAsia="宋体" w:cs="宋体"/>
          <w:sz w:val="21"/>
          <w:szCs w:val="21"/>
          <w:lang w:eastAsia="zh-CN"/>
        </w:rPr>
        <w:t xml:space="preserve"> 18110648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633D28">
        <w:rPr>
          <w:rFonts w:eastAsia="宋体" w:cs="宋体"/>
          <w:sz w:val="21"/>
          <w:szCs w:val="21"/>
          <w:lang w:eastAsia="zh-CN"/>
        </w:rPr>
        <w:t xml:space="preserve"> 97.44  </w:t>
      </w:r>
    </w:p>
    <w:p w14:paraId="6D949AB5" w14:textId="56E79090" w:rsidR="006B20B2" w:rsidRPr="00BC4303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633D28">
        <w:rPr>
          <w:rFonts w:eastAsia="宋体" w:cs="宋体"/>
          <w:sz w:val="21"/>
          <w:szCs w:val="21"/>
          <w:lang w:eastAsia="zh-CN"/>
        </w:rPr>
        <w:t xml:space="preserve">3 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  </w:t>
      </w:r>
      <w:r w:rsidRPr="00633D28">
        <w:rPr>
          <w:rFonts w:eastAsia="宋体" w:cs="宋体"/>
          <w:sz w:val="21"/>
          <w:szCs w:val="21"/>
          <w:lang w:eastAsia="zh-CN"/>
        </w:rPr>
        <w:t xml:space="preserve"> 11.433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633D28">
        <w:rPr>
          <w:rFonts w:eastAsia="宋体" w:cs="宋体"/>
          <w:sz w:val="21"/>
          <w:szCs w:val="21"/>
          <w:lang w:eastAsia="zh-CN"/>
        </w:rPr>
        <w:t xml:space="preserve">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633D28">
        <w:rPr>
          <w:rFonts w:eastAsia="宋体" w:cs="宋体"/>
          <w:sz w:val="21"/>
          <w:szCs w:val="21"/>
          <w:lang w:eastAsia="zh-CN"/>
        </w:rPr>
        <w:t xml:space="preserve"> 85448   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633D28">
        <w:rPr>
          <w:rFonts w:eastAsia="宋体" w:cs="宋体"/>
          <w:sz w:val="21"/>
          <w:szCs w:val="21"/>
          <w:lang w:eastAsia="zh-CN"/>
        </w:rPr>
        <w:t xml:space="preserve">  240599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6A3B98" w:rsidRPr="00633D28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633D28">
        <w:rPr>
          <w:rFonts w:eastAsia="宋体" w:cs="宋体"/>
          <w:sz w:val="21"/>
          <w:szCs w:val="21"/>
          <w:lang w:eastAsia="zh-CN"/>
        </w:rPr>
        <w:t xml:space="preserve"> 1.295  </w:t>
      </w:r>
    </w:p>
    <w:p w14:paraId="79001314" w14:textId="0CA1BADC" w:rsidR="006B20B2" w:rsidRPr="002F6B15" w:rsidRDefault="006B20B2" w:rsidP="00BC4303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──────────────────────────────</w:t>
      </w:r>
    </w:p>
    <w:p w14:paraId="695978AB" w14:textId="3E6F4C2E" w:rsidR="006B20B2" w:rsidRDefault="006B20B2" w:rsidP="000D564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Total                                        </w:t>
      </w:r>
      <w:r w:rsidR="002F6B15">
        <w:rPr>
          <w:rFonts w:eastAsia="宋体" w:cs="宋体" w:hint="eastAsia"/>
          <w:sz w:val="21"/>
          <w:szCs w:val="21"/>
          <w:lang w:eastAsia="zh-CN"/>
        </w:rPr>
        <w:t xml:space="preserve">                  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 100   </w:t>
      </w:r>
    </w:p>
    <w:p w14:paraId="0FE5742B" w14:textId="77777777" w:rsidR="000D564D" w:rsidRDefault="000D564D" w:rsidP="000D564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</w:p>
    <w:p w14:paraId="30A9C70E" w14:textId="2CF93926" w:rsidR="00CA3C6A" w:rsidRDefault="00CA3C6A">
      <w:pPr>
        <w:spacing w:before="0" w:after="200" w:line="276" w:lineRule="auto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br w:type="page"/>
      </w:r>
    </w:p>
    <w:p w14:paraId="28772691" w14:textId="77777777" w:rsidR="006B20B2" w:rsidRPr="006B20B2" w:rsidRDefault="006B20B2" w:rsidP="00BC4303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30"/>
          <w:szCs w:val="30"/>
          <w:lang w:eastAsia="zh-CN"/>
        </w:rPr>
      </w:pPr>
      <w:r w:rsidRPr="006B20B2">
        <w:rPr>
          <w:rFonts w:eastAsia="宋体" w:cs="Times New Roman"/>
          <w:kern w:val="2"/>
          <w:sz w:val="30"/>
          <w:szCs w:val="30"/>
          <w:lang w:eastAsia="zh-CN"/>
        </w:rPr>
        <w:lastRenderedPageBreak/>
        <w:t>HPLC Report</w:t>
      </w:r>
    </w:p>
    <w:p w14:paraId="7E0F5879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Product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>Name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Lfcin B9 RK-9</w:t>
      </w:r>
    </w:p>
    <w:p w14:paraId="2DC204F5" w14:textId="4DB8EB9B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Instrument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>No.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>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08003</w:t>
      </w:r>
    </w:p>
    <w:p w14:paraId="0744ED2B" w14:textId="5A1A080F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Lot No.  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P151123-LR488177                      </w:t>
      </w:r>
    </w:p>
    <w:p w14:paraId="7A4B4D01" w14:textId="2D97612D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Column    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4.6*250mm, </w:t>
      </w:r>
      <w:smartTag w:uri="urn:schemas-microsoft-com:office:smarttags" w:element="City">
        <w:smartTag w:uri="urn:schemas-microsoft-com:office:smarttags" w:element="place">
          <w:r w:rsidRPr="00BC4303">
            <w:rPr>
              <w:rFonts w:eastAsia="宋体" w:cs="Times New Roman"/>
              <w:kern w:val="2"/>
              <w:sz w:val="21"/>
              <w:szCs w:val="24"/>
              <w:lang w:eastAsia="zh-CN"/>
            </w:rPr>
            <w:t>Boston</w:t>
          </w:r>
        </w:smartTag>
      </w:smartTag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Crest ODS</w:t>
      </w:r>
    </w:p>
    <w:p w14:paraId="35D61D05" w14:textId="7293AF33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Solvent A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0.1% trifluoroacetic in 100% acetonitrile</w:t>
      </w:r>
    </w:p>
    <w:p w14:paraId="722413D1" w14:textId="1C0A6748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Solvent B 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0.1% trifluoroacetic in 100% water</w:t>
      </w:r>
    </w:p>
    <w:p w14:paraId="6D19324F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>Gradient                       A             B</w:t>
      </w:r>
    </w:p>
    <w:p w14:paraId="7AABE46D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       0.01min      18%           82%</w:t>
      </w:r>
    </w:p>
    <w:p w14:paraId="2F6720CF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       25min        43%           57%</w:t>
      </w:r>
    </w:p>
    <w:p w14:paraId="22627EBE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       25.1min     100%            0%</w:t>
      </w:r>
    </w:p>
    <w:p w14:paraId="37A4F4D3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       30min              STOP</w:t>
      </w:r>
    </w:p>
    <w:p w14:paraId="4E51062A" w14:textId="4075F34B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Flow rate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="00914012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1.0ml/min</w:t>
      </w:r>
    </w:p>
    <w:p w14:paraId="156645FD" w14:textId="03FCB77B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Wavelength  </w:t>
      </w:r>
      <w:r w:rsidR="00914012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proofErr w:type="gramStart"/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220nm</w:t>
      </w:r>
    </w:p>
    <w:p w14:paraId="0F97AE64" w14:textId="7180E871" w:rsidR="006B20B2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Volume    </w:t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="00914012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10ul</w:t>
      </w:r>
    </w:p>
    <w:p w14:paraId="6CBC9A09" w14:textId="77777777" w:rsidR="00F1089D" w:rsidRPr="00BC4303" w:rsidRDefault="00F1089D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 w14:paraId="46FEAD79" w14:textId="77777777" w:rsidR="004B28E4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u w:val="single"/>
          <w:lang w:eastAsia="zh-CN"/>
        </w:rPr>
      </w:pPr>
      <w:r w:rsidRPr="00633D28">
        <w:rPr>
          <w:rFonts w:eastAsia="宋体" w:cs="Times New Roman"/>
          <w:noProof/>
          <w:kern w:val="2"/>
          <w:sz w:val="21"/>
          <w:szCs w:val="24"/>
          <w:lang w:eastAsia="zh-CN"/>
        </w:rPr>
        <w:drawing>
          <wp:inline distT="0" distB="0" distL="0" distR="0" wp14:anchorId="6365960C" wp14:editId="15BC2E4E">
            <wp:extent cx="5475600" cy="2583191"/>
            <wp:effectExtent l="0" t="0" r="0" b="7620"/>
            <wp:docPr id="352156592" name="图片 352156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0" cy="2583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B1003" w14:textId="77777777" w:rsidR="00F1089D" w:rsidRPr="00BC4303" w:rsidRDefault="00F1089D" w:rsidP="00BC430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u w:val="single"/>
          <w:lang w:eastAsia="zh-CN"/>
        </w:rPr>
      </w:pPr>
    </w:p>
    <w:p w14:paraId="4909DDA3" w14:textId="5834714E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>Peak No. Ret Time    Height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</w:r>
      <w:r w:rsidR="002962F5"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>Area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  <w:t xml:space="preserve"> Conc.</w:t>
      </w:r>
      <w:r w:rsidR="005E43B9" w:rsidRPr="005E43B9">
        <w:rPr>
          <w:rFonts w:eastAsia="宋体" w:cs="Times New Roman" w:hint="eastAsia"/>
          <w:kern w:val="2"/>
          <w:sz w:val="21"/>
          <w:szCs w:val="24"/>
          <w:u w:val="single"/>
          <w:lang w:eastAsia="zh-CN"/>
        </w:rPr>
        <w:t xml:space="preserve">  </w:t>
      </w:r>
    </w:p>
    <w:p w14:paraId="1A888F9B" w14:textId="14768A7B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>1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FA4A18"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5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>.755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>2099.378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12292.124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0.2471</w:t>
      </w:r>
    </w:p>
    <w:p w14:paraId="03F9FB8A" w14:textId="06E6F172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>2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FA4A18"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9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>.680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>8994.828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78715.352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1.5826</w:t>
      </w:r>
    </w:p>
    <w:p w14:paraId="28338286" w14:textId="08B9705F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>3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FA4A18"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9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>.848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>509555.406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4767911.500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95.8633</w:t>
      </w:r>
    </w:p>
    <w:p w14:paraId="5B231AA8" w14:textId="4FC0C424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>4</w:t>
      </w:r>
      <w:proofErr w:type="gramStart"/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FA4A18"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9</w:t>
      </w:r>
      <w:proofErr w:type="gramEnd"/>
      <w:r w:rsidRPr="00BC4303">
        <w:rPr>
          <w:rFonts w:eastAsia="宋体" w:cs="Times New Roman"/>
          <w:kern w:val="2"/>
          <w:sz w:val="21"/>
          <w:szCs w:val="24"/>
          <w:lang w:eastAsia="zh-CN"/>
        </w:rPr>
        <w:t>.848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</w:r>
      <w:r w:rsidR="005E43B9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>10357.136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86905.797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ab/>
        <w:t>1.7473</w:t>
      </w:r>
    </w:p>
    <w:p w14:paraId="6CC27FE9" w14:textId="148F928F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u w:val="single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>5</w:t>
      </w:r>
      <w:proofErr w:type="gramStart"/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</w:r>
      <w:r w:rsidR="00FA4A18"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 xml:space="preserve"> 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 xml:space="preserve"> 12</w:t>
      </w:r>
      <w:proofErr w:type="gramEnd"/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>.077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</w:r>
      <w:r w:rsidR="005E43B9">
        <w:rPr>
          <w:rFonts w:eastAsia="宋体" w:cs="Times New Roman" w:hint="eastAsia"/>
          <w:kern w:val="2"/>
          <w:sz w:val="21"/>
          <w:szCs w:val="24"/>
          <w:u w:val="single"/>
          <w:lang w:eastAsia="zh-CN"/>
        </w:rPr>
        <w:t xml:space="preserve">    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>3584.920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  <w:t>27830.648</w:t>
      </w:r>
      <w:r w:rsidRPr="00BC4303">
        <w:rPr>
          <w:rFonts w:eastAsia="宋体" w:cs="Times New Roman"/>
          <w:kern w:val="2"/>
          <w:sz w:val="21"/>
          <w:szCs w:val="24"/>
          <w:u w:val="single"/>
          <w:lang w:eastAsia="zh-CN"/>
        </w:rPr>
        <w:tab/>
        <w:t xml:space="preserve">0.5596  </w:t>
      </w:r>
    </w:p>
    <w:p w14:paraId="7CB20886" w14:textId="550F6576" w:rsidR="006B20B2" w:rsidRPr="00BC4303" w:rsidRDefault="006B20B2" w:rsidP="00BC430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                            </w:t>
      </w:r>
      <w:r w:rsidR="00F61131">
        <w:rPr>
          <w:rFonts w:eastAsia="宋体" w:cs="Times New Roman" w:hint="eastAsia"/>
          <w:kern w:val="2"/>
          <w:sz w:val="21"/>
          <w:szCs w:val="24"/>
          <w:lang w:eastAsia="zh-CN"/>
        </w:rPr>
        <w:t xml:space="preserve">                                  </w:t>
      </w:r>
      <w:r w:rsidRPr="00BC4303">
        <w:rPr>
          <w:rFonts w:eastAsia="宋体" w:cs="Times New Roman"/>
          <w:kern w:val="2"/>
          <w:sz w:val="21"/>
          <w:szCs w:val="24"/>
          <w:lang w:eastAsia="zh-CN"/>
        </w:rPr>
        <w:t xml:space="preserve">          100</w:t>
      </w:r>
    </w:p>
    <w:p w14:paraId="14B059AA" w14:textId="77777777" w:rsidR="00633D28" w:rsidRDefault="00633D28" w:rsidP="00BC430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4"/>
          <w:lang w:eastAsia="zh-CN"/>
        </w:rPr>
      </w:pPr>
    </w:p>
    <w:p w14:paraId="03FD1328" w14:textId="79E616A6" w:rsidR="00F1089D" w:rsidRDefault="00F1089D">
      <w:pPr>
        <w:spacing w:before="0" w:after="200" w:line="276" w:lineRule="auto"/>
        <w:rPr>
          <w:rFonts w:eastAsia="宋体" w:cs="Times New Roman"/>
          <w:kern w:val="2"/>
          <w:sz w:val="21"/>
          <w:szCs w:val="24"/>
          <w:lang w:eastAsia="zh-CN"/>
        </w:rPr>
      </w:pPr>
      <w:r>
        <w:rPr>
          <w:rFonts w:eastAsia="宋体" w:cs="Times New Roman"/>
          <w:kern w:val="2"/>
          <w:sz w:val="21"/>
          <w:szCs w:val="24"/>
          <w:lang w:eastAsia="zh-CN"/>
        </w:rPr>
        <w:br w:type="page"/>
      </w:r>
    </w:p>
    <w:p w14:paraId="466FB559" w14:textId="77777777" w:rsidR="006B20B2" w:rsidRPr="006B20B2" w:rsidRDefault="006B20B2" w:rsidP="00BC4303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30"/>
          <w:szCs w:val="30"/>
          <w:lang w:eastAsia="zh-CN"/>
        </w:rPr>
      </w:pPr>
      <w:r w:rsidRPr="006B20B2">
        <w:rPr>
          <w:rFonts w:eastAsia="宋体" w:cs="Times New Roman"/>
          <w:kern w:val="2"/>
          <w:sz w:val="30"/>
          <w:szCs w:val="30"/>
          <w:lang w:eastAsia="zh-CN"/>
        </w:rPr>
        <w:lastRenderedPageBreak/>
        <w:t>HPLC Report</w:t>
      </w:r>
    </w:p>
    <w:p w14:paraId="468CDF30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Product Name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Lfcin B15 FA-15</w:t>
      </w:r>
    </w:p>
    <w:p w14:paraId="255B15B2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Instrument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>No.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3019</w:t>
      </w:r>
    </w:p>
    <w:p w14:paraId="325C1EAA" w14:textId="723E6F1C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Lot No.     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  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P151123-LR488161</w:t>
      </w:r>
    </w:p>
    <w:p w14:paraId="131120CC" w14:textId="00294902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Column    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4.6*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50"/>
          <w:attr w:name="UnitName" w:val="mm"/>
        </w:smartTagPr>
        <w:r w:rsidRPr="00BC4303">
          <w:rPr>
            <w:rFonts w:eastAsia="宋体" w:cs="宋体"/>
            <w:sz w:val="21"/>
            <w:szCs w:val="21"/>
            <w:lang w:eastAsia="zh-CN"/>
          </w:rPr>
          <w:t>250mm</w:t>
        </w:r>
      </w:smartTag>
      <w:r w:rsidRPr="00BC4303">
        <w:rPr>
          <w:rFonts w:eastAsia="宋体" w:cs="宋体"/>
          <w:sz w:val="21"/>
          <w:szCs w:val="21"/>
          <w:lang w:eastAsia="zh-CN"/>
        </w:rPr>
        <w:t>, Kromasil C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>18  5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>um</w:t>
      </w:r>
    </w:p>
    <w:p w14:paraId="1323FF10" w14:textId="528D7804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Solvent A  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宋体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.1% trifluoroacetic in 100% acetonitrile</w:t>
      </w:r>
    </w:p>
    <w:p w14:paraId="66FCD131" w14:textId="6A2E1995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Solvent B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0.1% trifluoroacetic in 100% water</w:t>
      </w:r>
    </w:p>
    <w:p w14:paraId="0BF2307A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Gradient                        A             B</w:t>
      </w:r>
    </w:p>
    <w:p w14:paraId="653A6C78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0.01min      16%           84%</w:t>
      </w:r>
    </w:p>
    <w:p w14:paraId="0D60219F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25.0min      41%           59%</w:t>
      </w:r>
    </w:p>
    <w:p w14:paraId="3BF68510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25.1min     100%            0%</w:t>
      </w:r>
    </w:p>
    <w:p w14:paraId="7B5B8868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                  30.0min             STOP</w:t>
      </w:r>
    </w:p>
    <w:p w14:paraId="018CF692" w14:textId="2715EFA8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Flow rate    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4611CE">
        <w:rPr>
          <w:rFonts w:eastAsia="宋体" w:cs="宋体" w:hint="eastAsia"/>
          <w:sz w:val="21"/>
          <w:szCs w:val="21"/>
          <w:lang w:eastAsia="zh-CN"/>
        </w:rPr>
        <w:t xml:space="preserve">  </w:t>
      </w:r>
      <w:proofErr w:type="gramStart"/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1.0ml/min</w:t>
      </w:r>
    </w:p>
    <w:p w14:paraId="17DBEB06" w14:textId="16D823EC" w:rsidR="006B20B2" w:rsidRPr="00BC4303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Wavelength </w:t>
      </w:r>
      <w:r w:rsidR="004611CE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宋体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宋体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220nm</w:t>
      </w:r>
    </w:p>
    <w:p w14:paraId="6AD4108E" w14:textId="6F242077" w:rsidR="006B20B2" w:rsidRDefault="006B20B2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Volume     </w:t>
      </w:r>
      <w:r w:rsidR="004611CE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</w:t>
      </w:r>
      <w:proofErr w:type="gramStart"/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:</w:t>
      </w:r>
      <w:proofErr w:type="gramEnd"/>
      <w:r w:rsidRPr="00BC4303">
        <w:rPr>
          <w:rFonts w:eastAsia="宋体" w:cs="宋体"/>
          <w:sz w:val="21"/>
          <w:szCs w:val="21"/>
          <w:lang w:eastAsia="zh-CN"/>
        </w:rPr>
        <w:t xml:space="preserve">  20ul</w:t>
      </w:r>
    </w:p>
    <w:p w14:paraId="180E6A97" w14:textId="77777777" w:rsidR="00F1089D" w:rsidRPr="00BC4303" w:rsidRDefault="00F1089D" w:rsidP="00F1089D">
      <w:pPr>
        <w:widowControl w:val="0"/>
        <w:spacing w:before="0" w:after="0"/>
        <w:jc w:val="both"/>
        <w:rPr>
          <w:rFonts w:eastAsia="宋体" w:cs="宋体"/>
          <w:sz w:val="21"/>
          <w:szCs w:val="21"/>
          <w:lang w:eastAsia="zh-CN"/>
        </w:rPr>
      </w:pPr>
    </w:p>
    <w:p w14:paraId="648C18F3" w14:textId="77777777" w:rsidR="006B20B2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  <w:r w:rsidRPr="00BC4303">
        <w:rPr>
          <w:rFonts w:eastAsia="宋体" w:cs="宋体"/>
          <w:noProof/>
          <w:sz w:val="21"/>
          <w:szCs w:val="21"/>
          <w:lang w:eastAsia="zh-CN"/>
        </w:rPr>
        <w:drawing>
          <wp:inline distT="0" distB="0" distL="0" distR="0" wp14:anchorId="11EA3A6D" wp14:editId="61D01693">
            <wp:extent cx="5476875" cy="3000375"/>
            <wp:effectExtent l="0" t="0" r="9525" b="9525"/>
            <wp:docPr id="1718275917" name="图片 17182759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F9F82" w14:textId="77777777" w:rsidR="00F1089D" w:rsidRPr="00BC4303" w:rsidRDefault="00F1089D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</w:p>
    <w:p w14:paraId="6DA60029" w14:textId="77777777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val="zh-CN" w:eastAsia="zh-CN"/>
        </w:rPr>
      </w:pPr>
      <w:r w:rsidRPr="00BC4303">
        <w:rPr>
          <w:rFonts w:eastAsia="宋体" w:cs="宋体"/>
          <w:sz w:val="21"/>
          <w:szCs w:val="21"/>
          <w:lang w:val="zh-CN" w:eastAsia="zh-CN"/>
        </w:rPr>
        <w:t>────────────────────────────────</w:t>
      </w:r>
    </w:p>
    <w:p w14:paraId="14611597" w14:textId="3BD8C7AB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Rank   Time     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宋体"/>
          <w:sz w:val="21"/>
          <w:szCs w:val="21"/>
          <w:lang w:eastAsia="zh-CN"/>
        </w:rPr>
        <w:t xml:space="preserve">  Height         Area     </w:t>
      </w:r>
      <w:r w:rsidR="00C31AA1" w:rsidRPr="00BC4303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  Conc.</w:t>
      </w:r>
    </w:p>
    <w:p w14:paraId="6B85FC86" w14:textId="77777777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────────────────────────────────</w:t>
      </w:r>
    </w:p>
    <w:p w14:paraId="0E358324" w14:textId="34252EBD" w:rsidR="006B20B2" w:rsidRPr="000D564D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0D564D">
        <w:rPr>
          <w:rFonts w:eastAsia="宋体" w:cs="宋体"/>
          <w:sz w:val="21"/>
          <w:szCs w:val="21"/>
          <w:lang w:eastAsia="zh-CN"/>
        </w:rPr>
        <w:t xml:space="preserve">1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 7.242   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16850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 127379 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1.658 </w:t>
      </w:r>
    </w:p>
    <w:p w14:paraId="35F4A344" w14:textId="2960BA1E" w:rsidR="006B20B2" w:rsidRPr="000D564D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0D564D">
        <w:rPr>
          <w:rFonts w:eastAsia="宋体" w:cs="宋体"/>
          <w:sz w:val="21"/>
          <w:szCs w:val="21"/>
          <w:lang w:eastAsia="zh-CN"/>
        </w:rPr>
        <w:t xml:space="preserve">2   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15.404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12478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 137396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1.789        </w:t>
      </w:r>
    </w:p>
    <w:p w14:paraId="05284179" w14:textId="6F8A69A0" w:rsidR="006B20B2" w:rsidRPr="000D564D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0D564D">
        <w:rPr>
          <w:rFonts w:eastAsia="宋体" w:cs="宋体"/>
          <w:sz w:val="21"/>
          <w:szCs w:val="21"/>
          <w:lang w:eastAsia="zh-CN"/>
        </w:rPr>
        <w:t xml:space="preserve">3  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15.686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773071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7323583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95.34       </w:t>
      </w:r>
    </w:p>
    <w:p w14:paraId="7464634B" w14:textId="38D6E2A7" w:rsidR="006B20B2" w:rsidRPr="000D564D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0D564D">
        <w:rPr>
          <w:rFonts w:eastAsia="宋体" w:cs="宋体"/>
          <w:sz w:val="21"/>
          <w:szCs w:val="21"/>
          <w:lang w:eastAsia="zh-CN"/>
        </w:rPr>
        <w:t xml:space="preserve">4  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 16.035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 5647   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32833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0.4274          </w:t>
      </w:r>
    </w:p>
    <w:p w14:paraId="4A42381F" w14:textId="49B023F4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0D564D">
        <w:rPr>
          <w:rFonts w:eastAsia="宋体" w:cs="宋体"/>
          <w:sz w:val="21"/>
          <w:szCs w:val="21"/>
          <w:lang w:eastAsia="zh-CN"/>
        </w:rPr>
        <w:t xml:space="preserve">5     </w:t>
      </w:r>
      <w:r w:rsidR="00D723B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C31AA1" w:rsidRPr="000D564D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17.343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8068</w:t>
      </w:r>
      <w:r w:rsidRPr="00BC4303">
        <w:rPr>
          <w:rFonts w:eastAsia="宋体" w:cs="宋体"/>
          <w:sz w:val="21"/>
          <w:szCs w:val="21"/>
          <w:lang w:eastAsia="zh-CN"/>
        </w:rPr>
        <w:t xml:space="preserve">  </w:t>
      </w:r>
      <w:r w:rsidRPr="000D564D">
        <w:rPr>
          <w:rFonts w:eastAsia="宋体" w:cs="宋体"/>
          <w:sz w:val="21"/>
          <w:szCs w:val="21"/>
          <w:lang w:eastAsia="zh-CN"/>
        </w:rPr>
        <w:t xml:space="preserve">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Pr="000D564D">
        <w:rPr>
          <w:rFonts w:eastAsia="宋体" w:cs="宋体"/>
          <w:sz w:val="21"/>
          <w:szCs w:val="21"/>
          <w:lang w:eastAsia="zh-CN"/>
        </w:rPr>
        <w:t xml:space="preserve">   60432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0D564D">
        <w:rPr>
          <w:rFonts w:eastAsia="宋体" w:cs="宋体"/>
          <w:sz w:val="21"/>
          <w:szCs w:val="21"/>
          <w:lang w:eastAsia="zh-CN"/>
        </w:rPr>
        <w:t xml:space="preserve">    0.7867  </w:t>
      </w:r>
      <w:r w:rsidRPr="00BC4303">
        <w:rPr>
          <w:rFonts w:eastAsia="宋体" w:cs="宋体"/>
          <w:sz w:val="21"/>
          <w:szCs w:val="21"/>
          <w:lang w:eastAsia="zh-CN"/>
        </w:rPr>
        <w:t xml:space="preserve">    </w:t>
      </w:r>
    </w:p>
    <w:p w14:paraId="696FCB1C" w14:textId="77777777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>────────────────────────────────</w:t>
      </w:r>
    </w:p>
    <w:p w14:paraId="00CFE6D0" w14:textId="2DEDCC1E" w:rsidR="006B20B2" w:rsidRPr="00BC4303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  <w:r w:rsidRPr="00BC4303">
        <w:rPr>
          <w:rFonts w:eastAsia="宋体" w:cs="宋体"/>
          <w:sz w:val="21"/>
          <w:szCs w:val="21"/>
          <w:lang w:eastAsia="zh-CN"/>
        </w:rPr>
        <w:t xml:space="preserve">Total                                       </w:t>
      </w:r>
      <w:r w:rsidR="00F55F93" w:rsidRPr="00BC4303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 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     </w:t>
      </w:r>
      <w:r w:rsidR="00FE23BB">
        <w:rPr>
          <w:rFonts w:eastAsia="宋体" w:cs="宋体" w:hint="eastAsia"/>
          <w:sz w:val="21"/>
          <w:szCs w:val="21"/>
          <w:lang w:eastAsia="zh-CN"/>
        </w:rPr>
        <w:t xml:space="preserve">  </w:t>
      </w:r>
      <w:r w:rsidR="00CD797F">
        <w:rPr>
          <w:rFonts w:eastAsia="宋体" w:cs="宋体" w:hint="eastAsia"/>
          <w:sz w:val="21"/>
          <w:szCs w:val="21"/>
          <w:lang w:eastAsia="zh-CN"/>
        </w:rPr>
        <w:t xml:space="preserve">   </w:t>
      </w:r>
      <w:r w:rsidR="00F55F93" w:rsidRPr="000D564D">
        <w:rPr>
          <w:rFonts w:eastAsia="宋体" w:cs="宋体" w:hint="eastAsia"/>
          <w:sz w:val="21"/>
          <w:szCs w:val="21"/>
          <w:lang w:eastAsia="zh-CN"/>
        </w:rPr>
        <w:t xml:space="preserve"> </w:t>
      </w:r>
      <w:r w:rsidRPr="00BC4303">
        <w:rPr>
          <w:rFonts w:eastAsia="宋体" w:cs="宋体"/>
          <w:sz w:val="21"/>
          <w:szCs w:val="21"/>
          <w:lang w:eastAsia="zh-CN"/>
        </w:rPr>
        <w:t xml:space="preserve">   100   </w:t>
      </w:r>
    </w:p>
    <w:p w14:paraId="42D673C8" w14:textId="77777777" w:rsidR="006B20B2" w:rsidRDefault="006B20B2" w:rsidP="00F1089D">
      <w:pPr>
        <w:widowControl w:val="0"/>
        <w:autoSpaceDE w:val="0"/>
        <w:autoSpaceDN w:val="0"/>
        <w:adjustRightInd w:val="0"/>
        <w:spacing w:before="0" w:after="0"/>
        <w:rPr>
          <w:rFonts w:eastAsia="宋体" w:cs="宋体"/>
          <w:sz w:val="21"/>
          <w:szCs w:val="21"/>
          <w:lang w:eastAsia="zh-CN"/>
        </w:rPr>
      </w:pPr>
    </w:p>
    <w:p w14:paraId="029FCEB2" w14:textId="64D9B0C0" w:rsidR="00F1089D" w:rsidRDefault="00F1089D">
      <w:pPr>
        <w:spacing w:before="0" w:after="200" w:line="276" w:lineRule="auto"/>
        <w:rPr>
          <w:rFonts w:eastAsia="宋体" w:cs="宋体"/>
          <w:sz w:val="21"/>
          <w:szCs w:val="21"/>
          <w:lang w:eastAsia="zh-CN"/>
        </w:rPr>
      </w:pPr>
      <w:r>
        <w:rPr>
          <w:rFonts w:eastAsia="宋体" w:cs="宋体"/>
          <w:sz w:val="21"/>
          <w:szCs w:val="21"/>
          <w:lang w:eastAsia="zh-CN"/>
        </w:rPr>
        <w:br w:type="page"/>
      </w:r>
    </w:p>
    <w:p w14:paraId="2B572B42" w14:textId="77777777" w:rsidR="006B20B2" w:rsidRPr="006B20B2" w:rsidRDefault="006B20B2" w:rsidP="00BC4303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30"/>
          <w:szCs w:val="30"/>
          <w:lang w:eastAsia="zh-CN"/>
        </w:rPr>
      </w:pPr>
      <w:r w:rsidRPr="006B20B2">
        <w:rPr>
          <w:rFonts w:eastAsia="宋体" w:cs="Times New Roman"/>
          <w:kern w:val="2"/>
          <w:sz w:val="30"/>
          <w:szCs w:val="30"/>
          <w:lang w:eastAsia="zh-CN"/>
        </w:rPr>
        <w:lastRenderedPageBreak/>
        <w:t>HPLC Report</w:t>
      </w:r>
    </w:p>
    <w:p w14:paraId="4A235A6B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Product Name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Lfcin B FF-25-1</w:t>
      </w:r>
    </w:p>
    <w:p w14:paraId="495093BC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Instrument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>No.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03019</w:t>
      </w:r>
    </w:p>
    <w:p w14:paraId="33407D79" w14:textId="355AC595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Lot No. 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 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  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P151123-LR488174</w:t>
      </w:r>
    </w:p>
    <w:p w14:paraId="4C1A4D31" w14:textId="309C9954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Column    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4.6*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50"/>
          <w:attr w:name="UnitName" w:val="mm"/>
        </w:smartTagPr>
        <w:r w:rsidRPr="00BC4303">
          <w:rPr>
            <w:rFonts w:eastAsia="宋体" w:cs="Times New Roman"/>
            <w:sz w:val="21"/>
            <w:szCs w:val="21"/>
            <w:lang w:eastAsia="zh-CN"/>
          </w:rPr>
          <w:t>250mm</w:t>
        </w:r>
      </w:smartTag>
      <w:r w:rsidRPr="00BC4303">
        <w:rPr>
          <w:rFonts w:eastAsia="宋体" w:cs="Times New Roman"/>
          <w:sz w:val="21"/>
          <w:szCs w:val="21"/>
          <w:lang w:eastAsia="zh-CN"/>
        </w:rPr>
        <w:t>, Kromasil C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>18  5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>um</w:t>
      </w:r>
    </w:p>
    <w:p w14:paraId="28104085" w14:textId="0E0D1BA2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Solvent A  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0.1% trifluoroacetic in 100% acetonitrile</w:t>
      </w:r>
    </w:p>
    <w:p w14:paraId="1288017D" w14:textId="347D2245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Solvent B  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0.1% trifluoroacetic in 100% water</w:t>
      </w:r>
    </w:p>
    <w:p w14:paraId="06ADE3B8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Gradient                        A             B</w:t>
      </w:r>
    </w:p>
    <w:p w14:paraId="5805AC03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                  0.01min      22%           78%</w:t>
      </w:r>
    </w:p>
    <w:p w14:paraId="6CA4C255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                  25.0min      47%           53%</w:t>
      </w:r>
    </w:p>
    <w:p w14:paraId="07C02F84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                  25.1min     100%            0%</w:t>
      </w:r>
    </w:p>
    <w:p w14:paraId="72EB9F82" w14:textId="77777777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                  30.0min             STOP</w:t>
      </w:r>
    </w:p>
    <w:p w14:paraId="54534625" w14:textId="67FE09F2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Flow rate    </w:t>
      </w:r>
      <w:r w:rsidR="001837A6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proofErr w:type="gramStart"/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1.0ml/min</w:t>
      </w:r>
    </w:p>
    <w:p w14:paraId="19B6E677" w14:textId="4EC7EF15" w:rsidR="006B20B2" w:rsidRPr="00BC4303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Wavelength  </w:t>
      </w:r>
      <w:r w:rsidR="001837A6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220nm</w:t>
      </w:r>
    </w:p>
    <w:p w14:paraId="18B421B9" w14:textId="341C2198" w:rsidR="006B20B2" w:rsidRDefault="006B20B2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Volume </w:t>
      </w:r>
      <w:r w:rsidR="00F24EB6"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    </w:t>
      </w:r>
      <w:r w:rsidR="001837A6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 xml:space="preserve">  :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 xml:space="preserve">  20ul</w:t>
      </w:r>
    </w:p>
    <w:p w14:paraId="30B2406F" w14:textId="77777777" w:rsidR="00F1089D" w:rsidRPr="00BC4303" w:rsidRDefault="00F1089D" w:rsidP="00F1089D">
      <w:pPr>
        <w:widowControl w:val="0"/>
        <w:spacing w:before="0" w:after="0"/>
        <w:jc w:val="both"/>
        <w:rPr>
          <w:rFonts w:eastAsia="宋体" w:cs="Times New Roman"/>
          <w:sz w:val="21"/>
          <w:szCs w:val="21"/>
          <w:lang w:eastAsia="zh-CN"/>
        </w:rPr>
      </w:pPr>
    </w:p>
    <w:p w14:paraId="517E7C6A" w14:textId="77777777" w:rsidR="006B20B2" w:rsidRDefault="006B20B2" w:rsidP="00F1089D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val="zh-CN" w:eastAsia="zh-CN"/>
        </w:rPr>
      </w:pPr>
      <w:r w:rsidRPr="00BC4303">
        <w:rPr>
          <w:rFonts w:eastAsia="宋体" w:cs="Times New Roman"/>
          <w:noProof/>
          <w:sz w:val="21"/>
          <w:szCs w:val="21"/>
          <w:lang w:eastAsia="zh-CN"/>
        </w:rPr>
        <w:drawing>
          <wp:inline distT="0" distB="0" distL="0" distR="0" wp14:anchorId="06FF0156" wp14:editId="7FE30459">
            <wp:extent cx="5475605" cy="2955925"/>
            <wp:effectExtent l="0" t="0" r="0" b="0"/>
            <wp:docPr id="537037727" name="图片 5370377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295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FA6F4" w14:textId="77777777" w:rsidR="00F1089D" w:rsidRPr="00BC4303" w:rsidRDefault="00F1089D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val="zh-CN" w:eastAsia="zh-CN"/>
        </w:rPr>
      </w:pPr>
    </w:p>
    <w:p w14:paraId="7C77CFE9" w14:textId="0F523A49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val="zh-CN" w:eastAsia="zh-CN"/>
        </w:rPr>
      </w:pPr>
      <w:r w:rsidRPr="00BC4303">
        <w:rPr>
          <w:rFonts w:eastAsia="宋体" w:cs="Times New Roman"/>
          <w:sz w:val="21"/>
          <w:szCs w:val="21"/>
          <w:lang w:val="zh-CN" w:eastAsia="zh-CN"/>
        </w:rPr>
        <w:t>────────────────────────────────</w:t>
      </w:r>
      <w:r w:rsidR="00C07B3F" w:rsidRPr="00BC4303">
        <w:rPr>
          <w:rFonts w:eastAsia="宋体" w:cs="Times New Roman"/>
          <w:sz w:val="21"/>
          <w:szCs w:val="21"/>
          <w:lang w:val="zh-CN" w:eastAsia="zh-CN"/>
        </w:rPr>
        <w:t>────</w:t>
      </w:r>
      <w:bookmarkStart w:id="2" w:name="OLE_LINK2"/>
      <w:r w:rsidR="00C07B3F" w:rsidRPr="00BC4303">
        <w:rPr>
          <w:rFonts w:eastAsia="宋体" w:cs="Times New Roman"/>
          <w:sz w:val="21"/>
          <w:szCs w:val="21"/>
          <w:lang w:val="zh-CN" w:eastAsia="zh-CN"/>
        </w:rPr>
        <w:t>─</w:t>
      </w:r>
      <w:bookmarkEnd w:id="2"/>
      <w:r w:rsidR="00C07B3F" w:rsidRPr="00BC4303">
        <w:rPr>
          <w:rFonts w:eastAsia="宋体" w:cs="Times New Roman"/>
          <w:sz w:val="21"/>
          <w:szCs w:val="21"/>
          <w:lang w:val="zh-CN" w:eastAsia="zh-CN"/>
        </w:rPr>
        <w:t>─</w:t>
      </w:r>
    </w:p>
    <w:p w14:paraId="1B7022F2" w14:textId="1C709DE4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 xml:space="preserve">Rank   </w:t>
      </w:r>
      <w:r w:rsidR="008975CB" w:rsidRPr="00BC4303">
        <w:rPr>
          <w:rFonts w:eastAsia="宋体" w:cs="Times New Roman"/>
          <w:sz w:val="21"/>
          <w:szCs w:val="21"/>
          <w:lang w:eastAsia="zh-CN"/>
        </w:rPr>
        <w:t xml:space="preserve">  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Time      </w:t>
      </w:r>
      <w:r w:rsidR="008975CB" w:rsidRPr="00BC4303">
        <w:rPr>
          <w:rFonts w:eastAsia="宋体" w:cs="Times New Roman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Height    </w:t>
      </w:r>
      <w:r w:rsidR="008975CB" w:rsidRPr="00BC4303">
        <w:rPr>
          <w:rFonts w:eastAsia="宋体" w:cs="Times New Roman"/>
          <w:sz w:val="21"/>
          <w:szCs w:val="21"/>
          <w:lang w:eastAsia="zh-CN"/>
        </w:rPr>
        <w:t xml:space="preserve">        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    Area       </w:t>
      </w:r>
      <w:r w:rsidR="008975CB" w:rsidRPr="00BC4303">
        <w:rPr>
          <w:rFonts w:eastAsia="宋体" w:cs="Times New Roman"/>
          <w:sz w:val="21"/>
          <w:szCs w:val="21"/>
          <w:lang w:eastAsia="zh-CN"/>
        </w:rPr>
        <w:t xml:space="preserve">             </w:t>
      </w:r>
      <w:r w:rsidRPr="00BC4303">
        <w:rPr>
          <w:rFonts w:eastAsia="宋体" w:cs="Times New Roman"/>
          <w:sz w:val="21"/>
          <w:szCs w:val="21"/>
          <w:lang w:eastAsia="zh-CN"/>
        </w:rPr>
        <w:t xml:space="preserve">   Conc.</w:t>
      </w:r>
    </w:p>
    <w:p w14:paraId="37F956C9" w14:textId="4534BD9B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────────────────────────────────</w:t>
      </w:r>
      <w:r w:rsidR="00C07B3F" w:rsidRPr="00BC4303">
        <w:rPr>
          <w:rFonts w:eastAsia="宋体" w:cs="Times New Roman"/>
          <w:sz w:val="21"/>
          <w:szCs w:val="21"/>
          <w:lang w:eastAsia="zh-CN"/>
        </w:rPr>
        <w:t>──────</w:t>
      </w:r>
    </w:p>
    <w:p w14:paraId="738331B0" w14:textId="3D4CBE53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1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>11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>.597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</w:t>
      </w:r>
      <w:r w:rsidRPr="00BC4303">
        <w:rPr>
          <w:rFonts w:eastAsia="宋体" w:cs="Times New Roman"/>
          <w:sz w:val="21"/>
          <w:szCs w:val="21"/>
          <w:lang w:eastAsia="zh-CN"/>
        </w:rPr>
        <w:t>12452.989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   </w:t>
      </w:r>
      <w:r w:rsidRPr="00BC4303">
        <w:rPr>
          <w:rFonts w:eastAsia="宋体" w:cs="Times New Roman"/>
          <w:sz w:val="21"/>
          <w:szCs w:val="21"/>
          <w:lang w:eastAsia="zh-CN"/>
        </w:rPr>
        <w:t>126118.758</w:t>
      </w:r>
      <w:r w:rsidRPr="00BC4303">
        <w:rPr>
          <w:rFonts w:eastAsia="宋体" w:cs="Times New Roman"/>
          <w:sz w:val="21"/>
          <w:szCs w:val="21"/>
          <w:lang w:eastAsia="zh-CN"/>
        </w:rPr>
        <w:tab/>
        <w:t>3.2887</w:t>
      </w:r>
    </w:p>
    <w:p w14:paraId="0B161085" w14:textId="4C0F0936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2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>11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>.748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</w:t>
      </w:r>
      <w:r w:rsidRPr="00BC4303">
        <w:rPr>
          <w:rFonts w:eastAsia="宋体" w:cs="Times New Roman"/>
          <w:sz w:val="21"/>
          <w:szCs w:val="21"/>
          <w:lang w:eastAsia="zh-CN"/>
        </w:rPr>
        <w:t>20472.971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   </w:t>
      </w:r>
      <w:r w:rsidRPr="00BC4303">
        <w:rPr>
          <w:rFonts w:eastAsia="宋体" w:cs="Times New Roman"/>
          <w:sz w:val="21"/>
          <w:szCs w:val="21"/>
          <w:lang w:eastAsia="zh-CN"/>
        </w:rPr>
        <w:t>62723.043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    </w:t>
      </w:r>
      <w:r w:rsidR="00C560B5">
        <w:rPr>
          <w:rFonts w:eastAsia="宋体" w:cs="Times New Roman" w:hint="eastAsia"/>
          <w:sz w:val="21"/>
          <w:szCs w:val="21"/>
          <w:lang w:eastAsia="zh-CN"/>
        </w:rPr>
        <w:t xml:space="preserve"> </w:t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</w:t>
      </w:r>
      <w:r w:rsidRPr="00BC4303">
        <w:rPr>
          <w:rFonts w:eastAsia="宋体" w:cs="Times New Roman"/>
          <w:sz w:val="21"/>
          <w:szCs w:val="21"/>
          <w:lang w:eastAsia="zh-CN"/>
        </w:rPr>
        <w:t>1.6356</w:t>
      </w:r>
    </w:p>
    <w:p w14:paraId="6884813A" w14:textId="0BCFF313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3</w:t>
      </w:r>
      <w:proofErr w:type="gramStart"/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</w:t>
      </w:r>
      <w:r w:rsidRPr="00BC4303">
        <w:rPr>
          <w:rFonts w:eastAsia="宋体" w:cs="Times New Roman"/>
          <w:sz w:val="21"/>
          <w:szCs w:val="21"/>
          <w:lang w:eastAsia="zh-CN"/>
        </w:rPr>
        <w:t>11</w:t>
      </w:r>
      <w:proofErr w:type="gramEnd"/>
      <w:r w:rsidRPr="00BC4303">
        <w:rPr>
          <w:rFonts w:eastAsia="宋体" w:cs="Times New Roman"/>
          <w:sz w:val="21"/>
          <w:szCs w:val="21"/>
          <w:lang w:eastAsia="zh-CN"/>
        </w:rPr>
        <w:t>.903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</w:t>
      </w:r>
      <w:r w:rsidRPr="00BC4303">
        <w:rPr>
          <w:rFonts w:eastAsia="宋体" w:cs="Times New Roman"/>
          <w:sz w:val="21"/>
          <w:szCs w:val="21"/>
          <w:lang w:eastAsia="zh-CN"/>
        </w:rPr>
        <w:t>361771.313</w:t>
      </w:r>
      <w:r w:rsidRPr="00BC4303">
        <w:rPr>
          <w:rFonts w:eastAsia="宋体" w:cs="Times New Roman"/>
          <w:sz w:val="21"/>
          <w:szCs w:val="21"/>
          <w:lang w:eastAsia="zh-CN"/>
        </w:rPr>
        <w:tab/>
      </w:r>
      <w:r w:rsidR="005F1301">
        <w:rPr>
          <w:rFonts w:eastAsia="宋体" w:cs="Times New Roman" w:hint="eastAsia"/>
          <w:sz w:val="21"/>
          <w:szCs w:val="21"/>
          <w:lang w:eastAsia="zh-CN"/>
        </w:rPr>
        <w:t xml:space="preserve">         </w:t>
      </w:r>
      <w:r w:rsidRPr="00BC4303">
        <w:rPr>
          <w:rFonts w:eastAsia="宋体" w:cs="Times New Roman"/>
          <w:sz w:val="21"/>
          <w:szCs w:val="21"/>
          <w:lang w:eastAsia="zh-CN"/>
        </w:rPr>
        <w:t>3646018.500</w:t>
      </w:r>
      <w:r w:rsidRPr="00BC4303">
        <w:rPr>
          <w:rFonts w:eastAsia="宋体" w:cs="Times New Roman"/>
          <w:sz w:val="21"/>
          <w:szCs w:val="21"/>
          <w:lang w:eastAsia="zh-CN"/>
        </w:rPr>
        <w:tab/>
        <w:t xml:space="preserve">95.0757    </w:t>
      </w:r>
    </w:p>
    <w:p w14:paraId="3E5E6FC7" w14:textId="0BA5BBC4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eastAsia="zh-CN"/>
        </w:rPr>
      </w:pPr>
      <w:r w:rsidRPr="00BC4303">
        <w:rPr>
          <w:rFonts w:eastAsia="宋体" w:cs="Times New Roman"/>
          <w:sz w:val="21"/>
          <w:szCs w:val="21"/>
          <w:lang w:eastAsia="zh-CN"/>
        </w:rPr>
        <w:t>────────────────────────────────</w:t>
      </w:r>
      <w:r w:rsidR="00C07B3F" w:rsidRPr="00BC4303">
        <w:rPr>
          <w:rFonts w:eastAsia="宋体" w:cs="Times New Roman"/>
          <w:sz w:val="21"/>
          <w:szCs w:val="21"/>
          <w:lang w:eastAsia="zh-CN"/>
        </w:rPr>
        <w:t>──────</w:t>
      </w:r>
    </w:p>
    <w:p w14:paraId="47F2F9BD" w14:textId="5E5D9088" w:rsidR="006B20B2" w:rsidRPr="00BC4303" w:rsidRDefault="006B20B2" w:rsidP="00BC4303">
      <w:pPr>
        <w:widowControl w:val="0"/>
        <w:autoSpaceDE w:val="0"/>
        <w:autoSpaceDN w:val="0"/>
        <w:spacing w:before="0" w:after="0"/>
        <w:rPr>
          <w:rFonts w:eastAsia="宋体" w:cs="Times New Roman"/>
          <w:sz w:val="21"/>
          <w:szCs w:val="21"/>
          <w:lang w:val="zh-CN" w:eastAsia="zh-CN"/>
        </w:rPr>
      </w:pPr>
      <w:r w:rsidRPr="00BC4303">
        <w:rPr>
          <w:rFonts w:eastAsia="宋体" w:cs="Times New Roman"/>
          <w:sz w:val="21"/>
          <w:szCs w:val="21"/>
          <w:lang w:val="zh-CN" w:eastAsia="zh-CN"/>
        </w:rPr>
        <w:t xml:space="preserve">Total                              </w:t>
      </w:r>
      <w:r w:rsidR="00486263" w:rsidRPr="00BC4303">
        <w:rPr>
          <w:rFonts w:eastAsia="宋体" w:cs="Times New Roman"/>
          <w:sz w:val="21"/>
          <w:szCs w:val="21"/>
          <w:lang w:val="zh-CN" w:eastAsia="zh-CN"/>
        </w:rPr>
        <w:t xml:space="preserve">                                              </w:t>
      </w:r>
      <w:r w:rsidRPr="00BC4303">
        <w:rPr>
          <w:rFonts w:eastAsia="宋体" w:cs="Times New Roman"/>
          <w:sz w:val="21"/>
          <w:szCs w:val="21"/>
          <w:lang w:val="zh-CN" w:eastAsia="zh-CN"/>
        </w:rPr>
        <w:t xml:space="preserve">            100 </w:t>
      </w:r>
    </w:p>
    <w:bookmarkEnd w:id="1"/>
    <w:p w14:paraId="2502B22B" w14:textId="77777777" w:rsidR="001C7F10" w:rsidRPr="00BC4303" w:rsidRDefault="001C7F10" w:rsidP="00BC4303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szCs w:val="21"/>
          <w:lang w:eastAsia="zh-CN"/>
        </w:rPr>
      </w:pPr>
    </w:p>
    <w:sectPr w:rsidR="001C7F10" w:rsidRPr="00BC430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CEED2" w14:textId="77777777" w:rsidR="00807045" w:rsidRDefault="00807045" w:rsidP="00117666">
      <w:pPr>
        <w:spacing w:after="0"/>
      </w:pPr>
      <w:r>
        <w:separator/>
      </w:r>
    </w:p>
  </w:endnote>
  <w:endnote w:type="continuationSeparator" w:id="0">
    <w:p w14:paraId="42AA92FA" w14:textId="77777777" w:rsidR="00807045" w:rsidRDefault="008070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249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49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249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249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49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249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812F90" w14:textId="77777777" w:rsidR="00807045" w:rsidRDefault="00807045" w:rsidP="00117666">
      <w:pPr>
        <w:spacing w:after="0"/>
      </w:pPr>
      <w:r>
        <w:separator/>
      </w:r>
    </w:p>
  </w:footnote>
  <w:footnote w:type="continuationSeparator" w:id="0">
    <w:p w14:paraId="37740D91" w14:textId="77777777" w:rsidR="00807045" w:rsidRDefault="008070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249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249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6163"/>
    <w:rsid w:val="00077D53"/>
    <w:rsid w:val="000D564D"/>
    <w:rsid w:val="00105FD9"/>
    <w:rsid w:val="00117666"/>
    <w:rsid w:val="001549D3"/>
    <w:rsid w:val="00160065"/>
    <w:rsid w:val="00171087"/>
    <w:rsid w:val="00177D84"/>
    <w:rsid w:val="001837A6"/>
    <w:rsid w:val="001C71FF"/>
    <w:rsid w:val="001C7F10"/>
    <w:rsid w:val="001E2066"/>
    <w:rsid w:val="00267D18"/>
    <w:rsid w:val="002868E2"/>
    <w:rsid w:val="002869C3"/>
    <w:rsid w:val="002936E4"/>
    <w:rsid w:val="002962F5"/>
    <w:rsid w:val="002B4A57"/>
    <w:rsid w:val="002B6E7B"/>
    <w:rsid w:val="002C74CA"/>
    <w:rsid w:val="002F6B15"/>
    <w:rsid w:val="003155C2"/>
    <w:rsid w:val="003544FB"/>
    <w:rsid w:val="003D2D47"/>
    <w:rsid w:val="003D2F2D"/>
    <w:rsid w:val="00401590"/>
    <w:rsid w:val="0041327F"/>
    <w:rsid w:val="004137BC"/>
    <w:rsid w:val="00447801"/>
    <w:rsid w:val="00452E9C"/>
    <w:rsid w:val="00454DA3"/>
    <w:rsid w:val="004611CE"/>
    <w:rsid w:val="004735C8"/>
    <w:rsid w:val="00486263"/>
    <w:rsid w:val="004961FF"/>
    <w:rsid w:val="004B28E4"/>
    <w:rsid w:val="004F3BCB"/>
    <w:rsid w:val="00517A89"/>
    <w:rsid w:val="005250F2"/>
    <w:rsid w:val="00556251"/>
    <w:rsid w:val="00593EEA"/>
    <w:rsid w:val="005A5EEE"/>
    <w:rsid w:val="005E43B9"/>
    <w:rsid w:val="005F1301"/>
    <w:rsid w:val="00623E02"/>
    <w:rsid w:val="006249E5"/>
    <w:rsid w:val="00633D28"/>
    <w:rsid w:val="006375C7"/>
    <w:rsid w:val="00654E8F"/>
    <w:rsid w:val="00660D05"/>
    <w:rsid w:val="006820B1"/>
    <w:rsid w:val="006A3B98"/>
    <w:rsid w:val="006B20B2"/>
    <w:rsid w:val="006B7D14"/>
    <w:rsid w:val="00701727"/>
    <w:rsid w:val="0070566C"/>
    <w:rsid w:val="00714C50"/>
    <w:rsid w:val="00725A7D"/>
    <w:rsid w:val="007501BE"/>
    <w:rsid w:val="007546B1"/>
    <w:rsid w:val="007613BD"/>
    <w:rsid w:val="007831E9"/>
    <w:rsid w:val="00790BB3"/>
    <w:rsid w:val="00791C7E"/>
    <w:rsid w:val="007C206C"/>
    <w:rsid w:val="00803D24"/>
    <w:rsid w:val="00807045"/>
    <w:rsid w:val="00817DD6"/>
    <w:rsid w:val="00885156"/>
    <w:rsid w:val="008975CB"/>
    <w:rsid w:val="00914012"/>
    <w:rsid w:val="009151AA"/>
    <w:rsid w:val="0093429D"/>
    <w:rsid w:val="00943573"/>
    <w:rsid w:val="00970F7D"/>
    <w:rsid w:val="00994A3D"/>
    <w:rsid w:val="009C2B12"/>
    <w:rsid w:val="009C70F3"/>
    <w:rsid w:val="00A174D9"/>
    <w:rsid w:val="00A40A09"/>
    <w:rsid w:val="00A569CD"/>
    <w:rsid w:val="00A61EA2"/>
    <w:rsid w:val="00AA3158"/>
    <w:rsid w:val="00AA4694"/>
    <w:rsid w:val="00AB5EE2"/>
    <w:rsid w:val="00AB6715"/>
    <w:rsid w:val="00AF4F5B"/>
    <w:rsid w:val="00B1671E"/>
    <w:rsid w:val="00B25EB8"/>
    <w:rsid w:val="00B354E1"/>
    <w:rsid w:val="00B37F4D"/>
    <w:rsid w:val="00BC4303"/>
    <w:rsid w:val="00C07B3F"/>
    <w:rsid w:val="00C31AA1"/>
    <w:rsid w:val="00C52A7B"/>
    <w:rsid w:val="00C560B5"/>
    <w:rsid w:val="00C56BAF"/>
    <w:rsid w:val="00C679AA"/>
    <w:rsid w:val="00C75972"/>
    <w:rsid w:val="00CA3BEF"/>
    <w:rsid w:val="00CA3C6A"/>
    <w:rsid w:val="00CC0A3A"/>
    <w:rsid w:val="00CD066B"/>
    <w:rsid w:val="00CD797F"/>
    <w:rsid w:val="00CE4FEE"/>
    <w:rsid w:val="00D723BD"/>
    <w:rsid w:val="00DB59C3"/>
    <w:rsid w:val="00DC259A"/>
    <w:rsid w:val="00DD7523"/>
    <w:rsid w:val="00DE23E8"/>
    <w:rsid w:val="00DE5F7F"/>
    <w:rsid w:val="00E52377"/>
    <w:rsid w:val="00E64E17"/>
    <w:rsid w:val="00E866C9"/>
    <w:rsid w:val="00EA3D3C"/>
    <w:rsid w:val="00F06B6C"/>
    <w:rsid w:val="00F1089D"/>
    <w:rsid w:val="00F24EB6"/>
    <w:rsid w:val="00F37E81"/>
    <w:rsid w:val="00F46900"/>
    <w:rsid w:val="00F55F93"/>
    <w:rsid w:val="00F61131"/>
    <w:rsid w:val="00F61D89"/>
    <w:rsid w:val="00FA4A18"/>
    <w:rsid w:val="00FD3B5D"/>
    <w:rsid w:val="00FE23BB"/>
    <w:rsid w:val="00FE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w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3</TotalTime>
  <Pages>5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e Pei</cp:lastModifiedBy>
  <cp:revision>54</cp:revision>
  <cp:lastPrinted>2013-10-03T12:51:00Z</cp:lastPrinted>
  <dcterms:created xsi:type="dcterms:W3CDTF">2022-11-17T16:58:00Z</dcterms:created>
  <dcterms:modified xsi:type="dcterms:W3CDTF">2026-05-2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